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dditional file 1.</w:t>
      </w:r>
      <w:r>
        <w:rPr>
          <w:rFonts w:cs="Arial" w:ascii="Arial" w:hAnsi="Arial"/>
          <w:sz w:val="16"/>
          <w:szCs w:val="16"/>
          <w:lang w:val="en-US"/>
        </w:rPr>
        <w:t xml:space="preserve"> Comparisons of EhRAD51 with orthologous proteins from other organisms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Swiss-Prot/TrEMBL database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129030</wp:posOffset>
                </wp:positionV>
                <wp:extent cx="3429000" cy="16370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16370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980"/>
                              <w:gridCol w:w="720"/>
                              <w:gridCol w:w="900"/>
                              <w:gridCol w:w="540"/>
                              <w:gridCol w:w="360"/>
                              <w:gridCol w:w="360"/>
                              <w:gridCol w:w="540"/>
                            </w:tblGrid>
                            <w:tr>
                              <w:trPr>
                                <w:trHeight w:val="516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Access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 xml:space="preserve">number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US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n-US"/>
                                    </w:rPr>
                                    <w:t>(aa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4"/>
                                      <w:szCs w:val="14"/>
                                      <w:lang w:val="en-US"/>
                                    </w:rPr>
                                    <w:t>e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Q066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e-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Q0829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right="-2129" w:hanging="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e-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Trypanosoma brucei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Q9U6W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e-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  <w:t>Leishmania majo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O6112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e-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4"/>
                                      <w:szCs w:val="14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P9410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4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e-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</w:rPr>
                                    <w:t>Saccharomyces cerevis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_tradnl"/>
                                    </w:rPr>
                                    <w:t>RAD5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P2545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2e-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  <w:lang w:val="es-ES_tradnl"/>
                                    </w:rPr>
                                    <w:t>Methanococcus volta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RAD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O7394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2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9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4"/>
                                      <w:szCs w:val="14"/>
                                      <w:lang w:val="it-IT"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REC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P0A7G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4"/>
                                      <w:szCs w:val="14"/>
                                      <w:lang w:val="es-ES"/>
                                    </w:rPr>
                                    <w:t>0.00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pt;height:128.9pt;mso-wrap-distance-left:0pt;mso-wrap-distance-right:7.05pt;mso-wrap-distance-top:0pt;mso-wrap-distance-bottom:0pt;margin-top:88.9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980"/>
                        <w:gridCol w:w="720"/>
                        <w:gridCol w:w="900"/>
                        <w:gridCol w:w="540"/>
                        <w:gridCol w:w="360"/>
                        <w:gridCol w:w="360"/>
                        <w:gridCol w:w="540"/>
                      </w:tblGrid>
                      <w:tr>
                        <w:trPr>
                          <w:trHeight w:val="516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Access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 xml:space="preserve">number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US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n-US"/>
                              </w:rPr>
                              <w:t>(aa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4"/>
                                <w:szCs w:val="14"/>
                                <w:lang w:val="en-US"/>
                              </w:rPr>
                              <w:t>e-value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Q0660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e-29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Q0829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right="-2129" w:hanging="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e-29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</w:rPr>
                              <w:t>Trypanosoma brucei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Q9U6W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e-23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  <w:t>Leishmania major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O6112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e-22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4"/>
                                <w:szCs w:val="14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P9410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4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e-2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</w:rPr>
                              <w:t>Saccharomyces cerevisa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_tradnl"/>
                              </w:rPr>
                              <w:t>RAD5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P2545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2e-20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  <w:lang w:val="es-ES_tradnl"/>
                              </w:rPr>
                              <w:t>Methanococcus voltae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RADA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O7394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22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9e-16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i/>
                                <w:i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4"/>
                                <w:szCs w:val="14"/>
                                <w:lang w:val="it-IT"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REC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P0A7G9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4"/>
                                <w:szCs w:val="14"/>
                                <w:lang w:val="es-ES"/>
                              </w:rPr>
                              <w:t>0.00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I, identity; H, homology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21:52:00Z</dcterms:created>
  <dc:creator>MAVIL</dc:creator>
  <dc:description/>
  <cp:keywords/>
  <dc:language>en-US</dc:language>
  <cp:lastModifiedBy>Eduardo Carrillo</cp:lastModifiedBy>
  <cp:lastPrinted>2007-09-20T19:28:00Z</cp:lastPrinted>
  <dcterms:modified xsi:type="dcterms:W3CDTF">2008-04-08T20:19:00Z</dcterms:modified>
  <cp:revision>6</cp:revision>
  <dc:subject/>
  <dc:title>Protein</dc:title>
</cp:coreProperties>
</file>